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lang w:val="en-GB"/>
        </w:rPr>
        <w:t>Additional File 1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/>
      </w:pPr>
      <w:r>
        <w:rPr>
          <w:sz w:val="20"/>
          <w:u w:val="single"/>
        </w:rPr>
        <w:t>Differences in Beliefs About Aerobic and Resistance Exercise Training During Breast Cancer Chemotherapy, Overall and by Patient Preference for Group Assignment</w:t>
      </w:r>
      <w:r>
        <w:rPr>
          <w:sz w:val="20"/>
        </w:rPr>
        <w:t>.</w:t>
      </w:r>
    </w:p>
    <w:p>
      <w:pPr>
        <w:pStyle w:val="CommentText"/>
        <w:widowControl w:val="false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20"/>
        </w:rPr>
      </w:pPr>
      <w:r>
        <w:rPr>
          <w:sz w:val="20"/>
        </w:rPr>
        <w:tab/>
        <w:tab/>
        <w:tab/>
        <w:t>Affective</w:t>
        <w:tab/>
        <w:tab/>
        <w:t>Instrumental</w:t>
        <w:tab/>
        <w:tab/>
        <w:t>Subjective</w:t>
        <w:tab/>
        <w:tab/>
        <w:t>Perceived</w:t>
      </w:r>
    </w:p>
    <w:p>
      <w:pPr>
        <w:pStyle w:val="Normal"/>
        <w:rPr>
          <w:sz w:val="20"/>
        </w:rPr>
      </w:pPr>
      <w:r>
        <w:rPr>
          <w:sz w:val="20"/>
        </w:rPr>
        <w:tab/>
        <w:tab/>
        <w:tab/>
        <w:t>Attitude</w:t>
        <w:tab/>
        <w:tab/>
        <w:tab/>
        <w:t>Attitude</w:t>
        <w:tab/>
        <w:tab/>
        <w:tab/>
        <w:t>Norm</w:t>
        <w:tab/>
        <w:tab/>
        <w:tab/>
        <w:t>Control</w:t>
        <w:tab/>
        <w:tab/>
        <w:tab/>
        <w:t xml:space="preserve">Motivation </w:t>
      </w:r>
    </w:p>
    <w:p>
      <w:pPr>
        <w:pStyle w:val="Normal"/>
        <w:rPr>
          <w:sz w:val="20"/>
        </w:rPr>
      </w:pPr>
      <w:r>
        <w:rPr>
          <w:sz w:val="20"/>
        </w:rPr>
        <w:tab/>
        <w:tab/>
        <w:tab/>
        <w:t>Difference</w:t>
        <w:tab/>
        <w:tab/>
        <w:t>Difference</w:t>
        <w:tab/>
        <w:tab/>
        <w:t>Difference</w:t>
        <w:tab/>
        <w:tab/>
        <w:t xml:space="preserve">Difference </w:t>
        <w:tab/>
        <w:tab/>
        <w:t>Difference</w:t>
      </w:r>
    </w:p>
    <w:p>
      <w:pPr>
        <w:pStyle w:val="Normal"/>
        <w:rPr>
          <w:sz w:val="20"/>
        </w:rPr>
      </w:pPr>
      <w:r>
        <w:rPr>
          <w:sz w:val="20"/>
        </w:rPr>
        <w:tab/>
        <w:tab/>
        <w:tab/>
        <w:t>M [95% CI]; p value</w:t>
        <w:tab/>
        <w:t>M [95% CI]; p value</w:t>
        <w:tab/>
        <w:t>M [95% CI]; p value</w:t>
        <w:tab/>
        <w:t xml:space="preserve">M [95% CI]; p value </w:t>
        <w:tab/>
        <w:t>M [95% CI]; p value</w:t>
      </w:r>
    </w:p>
    <w:p>
      <w:pPr>
        <w:pStyle w:val="Normal"/>
        <w:rPr>
          <w:sz w:val="20"/>
        </w:rPr>
      </w:pPr>
      <w:r>
        <w:rPr>
          <w:sz w:val="20"/>
        </w:rPr>
        <w:t>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Overall (N=242)</w:t>
        <w:tab/>
        <w:tab/>
        <w:t>-0.1 [-0.0 to- 0.3]; =.015</w:t>
        <w:tab/>
        <w:t>-0.2 [-0.1 to -0.3]; &lt;.001</w:t>
        <w:tab/>
        <w:t>-0.2 [-0.1 to -0.3]; =.001</w:t>
        <w:tab/>
        <w:t>-0.1 [0.1 to -0.2]; =.237</w:t>
        <w:tab/>
        <w:t>-0.1 [0.1 to -0.3]; =.517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Preferred AET (n=88)</w:t>
        <w:tab/>
        <w:t>-0.7 [-0.5 to -0.9]; &lt;.001</w:t>
        <w:tab/>
        <w:t>-0.7 [-0.5 to -0.8]; &lt;.001</w:t>
        <w:tab/>
        <w:t>-0.5 [-0.3 to -0.8]; &lt;.001</w:t>
        <w:tab/>
        <w:t>-0.6 [-0.4 to -0.8]; &lt;.001</w:t>
        <w:tab/>
        <w:t>-1.3 [-1.0 to -1.6]; &lt;.001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Preferred RET (n=99)</w:t>
        <w:tab/>
        <w:t xml:space="preserve"> 0.3 [0.1 to 0.4]; &lt;.001</w:t>
        <w:tab/>
        <w:t xml:space="preserve"> 0.1 [0.0 to 0.2]; =.027</w:t>
        <w:tab/>
        <w:t xml:space="preserve"> 0.0 [-0.1 to 0.2]; =.665</w:t>
        <w:tab/>
        <w:t xml:space="preserve"> 0.2 [0.0 to 0.4]; =.022</w:t>
        <w:tab/>
        <w:t xml:space="preserve"> 0.9 [0.7 to 1.2]; &lt;.001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No Preference (n=55)</w:t>
        <w:tab/>
        <w:t>-0.0 [0.2 to -0.2]; =.846</w:t>
        <w:tab/>
        <w:t>-0.2 [-0.0 to -0.3]; =.017</w:t>
        <w:tab/>
        <w:t>-0.1 [0.0 to -0.2]; =.067</w:t>
        <w:tab/>
        <w:t xml:space="preserve"> 0.2 [0.4 to -0.1]; =.120</w:t>
        <w:tab/>
        <w:t xml:space="preserve"> 0.1 [0.4 to -0.2]; =.604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20"/>
        </w:rPr>
      </w:pPr>
      <w:r>
        <w:rPr>
          <w:sz w:val="20"/>
        </w:rPr>
        <w:t>Data are presented as the mean difference [95% confidence interval]. Difference is based on RET belief minus AET belief. AET=aerobic exercise training; RET=resistance exercise training; CI=confidence interval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21:51:00Z</dcterms:created>
  <dc:creator>staff</dc:creator>
  <dc:description/>
  <cp:keywords/>
  <dc:language>en-US</dc:language>
  <cp:lastModifiedBy>staff</cp:lastModifiedBy>
  <dcterms:modified xsi:type="dcterms:W3CDTF">2008-10-22T18:43:00Z</dcterms:modified>
  <cp:revision>2</cp:revision>
  <dc:subject/>
  <dc:title>Table 2</dc:title>
</cp:coreProperties>
</file>